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1D828B" w14:textId="78DD75F0" w:rsidR="00047FE0" w:rsidRDefault="00047FE0">
      <w:r>
        <w:t>S</w:t>
      </w:r>
      <w:r w:rsidR="00222756">
        <w:t>2</w:t>
      </w:r>
      <w:r>
        <w:t xml:space="preserve"> Table</w:t>
      </w:r>
      <w:bookmarkStart w:id="0" w:name="_GoBack"/>
      <w:bookmarkEnd w:id="0"/>
      <w:r>
        <w:t xml:space="preserve">. </w:t>
      </w:r>
      <w:r w:rsidR="00F2242E">
        <w:t>Weighted d</w:t>
      </w:r>
      <w:r>
        <w:t>istribution</w:t>
      </w:r>
      <w:r w:rsidR="00F2242E">
        <w:rPr>
          <w:vertAlign w:val="superscript"/>
        </w:rPr>
        <w:t>1</w:t>
      </w:r>
      <w:r>
        <w:t xml:space="preserve"> of Low Value Service and Not Low Value Service across Cycle Years and Gestational Age.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255"/>
        <w:gridCol w:w="1890"/>
        <w:gridCol w:w="2340"/>
        <w:gridCol w:w="1890"/>
        <w:gridCol w:w="2340"/>
      </w:tblGrid>
      <w:tr w:rsidR="007B6B37" w14:paraId="576F4D8E" w14:textId="77777777" w:rsidTr="00F2242E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625DF92" w14:textId="77777777" w:rsidR="007B6B37" w:rsidRDefault="007B6B37"/>
        </w:tc>
        <w:tc>
          <w:tcPr>
            <w:tcW w:w="42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FEAC0C" w14:textId="77777777" w:rsidR="007B6B37" w:rsidRPr="00F2242E" w:rsidRDefault="007B6B37" w:rsidP="007B6B37">
            <w:pPr>
              <w:jc w:val="center"/>
              <w:rPr>
                <w:b/>
              </w:rPr>
            </w:pPr>
            <w:r w:rsidRPr="00F2242E">
              <w:rPr>
                <w:b/>
              </w:rPr>
              <w:t>Gestational Age &lt;35 weeks</w:t>
            </w:r>
          </w:p>
        </w:tc>
        <w:tc>
          <w:tcPr>
            <w:tcW w:w="42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1B1132" w14:textId="77777777" w:rsidR="007B6B37" w:rsidRPr="00F2242E" w:rsidRDefault="007B6B37" w:rsidP="007B6B37">
            <w:pPr>
              <w:jc w:val="center"/>
              <w:rPr>
                <w:b/>
              </w:rPr>
            </w:pPr>
            <w:r w:rsidRPr="00F2242E">
              <w:rPr>
                <w:b/>
              </w:rPr>
              <w:t>Gestational Age 35-36 weeks</w:t>
            </w:r>
          </w:p>
        </w:tc>
      </w:tr>
      <w:tr w:rsidR="007B6B37" w14:paraId="6F516331" w14:textId="77777777" w:rsidTr="00F2242E">
        <w:tc>
          <w:tcPr>
            <w:tcW w:w="1255" w:type="dxa"/>
            <w:tcBorders>
              <w:top w:val="single" w:sz="4" w:space="0" w:color="auto"/>
              <w:bottom w:val="nil"/>
            </w:tcBorders>
          </w:tcPr>
          <w:p w14:paraId="63FF28BC" w14:textId="77777777" w:rsidR="007B6B37" w:rsidRDefault="007B6B37" w:rsidP="007B6B37"/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4ECAA091" w14:textId="77777777" w:rsidR="007B6B37" w:rsidRPr="00F2242E" w:rsidRDefault="007B6B37" w:rsidP="007B6B37">
            <w:pPr>
              <w:jc w:val="center"/>
              <w:rPr>
                <w:b/>
              </w:rPr>
            </w:pPr>
            <w:r w:rsidRPr="00F2242E">
              <w:rPr>
                <w:b/>
              </w:rPr>
              <w:t>Low Value Service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4E7EC692" w14:textId="77777777" w:rsidR="007B6B37" w:rsidRPr="00F2242E" w:rsidRDefault="007B6B37" w:rsidP="007B6B37">
            <w:pPr>
              <w:jc w:val="center"/>
              <w:rPr>
                <w:b/>
              </w:rPr>
            </w:pPr>
            <w:r w:rsidRPr="00F2242E">
              <w:rPr>
                <w:b/>
              </w:rPr>
              <w:t>Not Low Value Service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7094BE74" w14:textId="77777777" w:rsidR="007B6B37" w:rsidRPr="00F2242E" w:rsidRDefault="007B6B37" w:rsidP="007B6B37">
            <w:pPr>
              <w:jc w:val="center"/>
              <w:rPr>
                <w:b/>
              </w:rPr>
            </w:pPr>
            <w:r w:rsidRPr="00F2242E">
              <w:rPr>
                <w:b/>
              </w:rPr>
              <w:t>Low Value Service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155B6C2B" w14:textId="77777777" w:rsidR="007B6B37" w:rsidRPr="00F2242E" w:rsidRDefault="007B6B37" w:rsidP="007B6B37">
            <w:pPr>
              <w:jc w:val="center"/>
              <w:rPr>
                <w:b/>
              </w:rPr>
            </w:pPr>
            <w:r w:rsidRPr="00F2242E">
              <w:rPr>
                <w:b/>
              </w:rPr>
              <w:t>Not Low Value Service</w:t>
            </w:r>
          </w:p>
        </w:tc>
      </w:tr>
      <w:tr w:rsidR="007B6B37" w14:paraId="0B2D86C1" w14:textId="77777777" w:rsidTr="002F2FBF"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74A23" w14:textId="77777777" w:rsidR="007B6B37" w:rsidRPr="00F2242E" w:rsidRDefault="007B6B37" w:rsidP="007B6B37">
            <w:pPr>
              <w:rPr>
                <w:b/>
              </w:rPr>
            </w:pPr>
            <w:r w:rsidRPr="00F2242E">
              <w:rPr>
                <w:b/>
              </w:rPr>
              <w:t>Cycle Year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3D397" w14:textId="6F2D09D3" w:rsidR="007B6B37" w:rsidRPr="00F2242E" w:rsidRDefault="007B6B37" w:rsidP="007B6B37">
            <w:pPr>
              <w:jc w:val="center"/>
              <w:rPr>
                <w:b/>
              </w:rPr>
            </w:pPr>
            <w:r w:rsidRPr="00F2242E">
              <w:rPr>
                <w:b/>
              </w:rPr>
              <w:t>N</w:t>
            </w:r>
            <w:r w:rsidR="001A6A78">
              <w:rPr>
                <w:b/>
              </w:rPr>
              <w:t xml:space="preserve"> </w:t>
            </w:r>
            <w:r w:rsidRPr="00F2242E">
              <w:rPr>
                <w:b/>
              </w:rPr>
              <w:t>(%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92E82" w14:textId="2DDED3AC" w:rsidR="007B6B37" w:rsidRPr="00F2242E" w:rsidRDefault="007B6B37" w:rsidP="007B6B37">
            <w:pPr>
              <w:jc w:val="center"/>
              <w:rPr>
                <w:b/>
              </w:rPr>
            </w:pPr>
            <w:r w:rsidRPr="00F2242E">
              <w:rPr>
                <w:b/>
              </w:rPr>
              <w:t>N</w:t>
            </w:r>
            <w:r w:rsidR="001A6A78">
              <w:rPr>
                <w:b/>
              </w:rPr>
              <w:t xml:space="preserve"> </w:t>
            </w:r>
            <w:r w:rsidRPr="00F2242E">
              <w:rPr>
                <w:b/>
              </w:rPr>
              <w:t>(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A0538" w14:textId="586B363D" w:rsidR="007B6B37" w:rsidRPr="00F2242E" w:rsidRDefault="007B6B37" w:rsidP="007B6B37">
            <w:pPr>
              <w:jc w:val="center"/>
              <w:rPr>
                <w:b/>
              </w:rPr>
            </w:pPr>
            <w:r w:rsidRPr="00F2242E">
              <w:rPr>
                <w:b/>
              </w:rPr>
              <w:t>N</w:t>
            </w:r>
            <w:r w:rsidR="001A6A78">
              <w:rPr>
                <w:b/>
              </w:rPr>
              <w:t xml:space="preserve"> </w:t>
            </w:r>
            <w:r w:rsidRPr="00F2242E">
              <w:rPr>
                <w:b/>
              </w:rPr>
              <w:t>(%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726EF" w14:textId="240CAA50" w:rsidR="007B6B37" w:rsidRPr="00F2242E" w:rsidRDefault="007B6B37" w:rsidP="007B6B37">
            <w:pPr>
              <w:jc w:val="center"/>
              <w:rPr>
                <w:b/>
              </w:rPr>
            </w:pPr>
            <w:r w:rsidRPr="00F2242E">
              <w:rPr>
                <w:b/>
              </w:rPr>
              <w:t>N</w:t>
            </w:r>
            <w:r w:rsidR="001A6A78">
              <w:rPr>
                <w:b/>
              </w:rPr>
              <w:t xml:space="preserve"> </w:t>
            </w:r>
            <w:r w:rsidRPr="00F2242E">
              <w:rPr>
                <w:b/>
              </w:rPr>
              <w:t>(%)</w:t>
            </w:r>
          </w:p>
        </w:tc>
      </w:tr>
      <w:tr w:rsidR="007B6B37" w14:paraId="134E697F" w14:textId="77777777" w:rsidTr="002F2FBF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974B30" w14:textId="77777777" w:rsidR="007B6B37" w:rsidRPr="00F2242E" w:rsidRDefault="007B6B37" w:rsidP="007B6B37">
            <w:pPr>
              <w:rPr>
                <w:b/>
              </w:rPr>
            </w:pPr>
            <w:r w:rsidRPr="00F2242E">
              <w:rPr>
                <w:b/>
              </w:rPr>
              <w:t>200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2C6FAB" w14:textId="77777777" w:rsidR="007B6B37" w:rsidRDefault="007B6B37" w:rsidP="007B6B37">
            <w:pPr>
              <w:jc w:val="center"/>
            </w:pPr>
            <w:r>
              <w:t>516.6 (89.5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C4B714" w14:textId="77777777" w:rsidR="007B6B37" w:rsidRDefault="007B6B37" w:rsidP="007B6B37">
            <w:pPr>
              <w:jc w:val="center"/>
            </w:pPr>
            <w:r>
              <w:t>60.7 (10.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B070CE" w14:textId="77777777" w:rsidR="007B6B37" w:rsidRDefault="00F64938" w:rsidP="007B6B37">
            <w:pPr>
              <w:jc w:val="center"/>
            </w:pPr>
            <w:r>
              <w:t>188.5 (74.8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6E466F3" w14:textId="77777777" w:rsidR="007B6B37" w:rsidRDefault="00F64938" w:rsidP="007B6B37">
            <w:pPr>
              <w:jc w:val="center"/>
            </w:pPr>
            <w:r>
              <w:t>63.5 (25.2)</w:t>
            </w:r>
          </w:p>
        </w:tc>
      </w:tr>
      <w:tr w:rsidR="007B6B37" w14:paraId="4411B45E" w14:textId="77777777" w:rsidTr="002F2FBF"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31F239" w14:textId="77777777" w:rsidR="007B6B37" w:rsidRPr="00F2242E" w:rsidRDefault="007B6B37" w:rsidP="007B6B37">
            <w:pPr>
              <w:rPr>
                <w:b/>
              </w:rPr>
            </w:pPr>
            <w:r w:rsidRPr="00F2242E">
              <w:rPr>
                <w:b/>
              </w:rPr>
              <w:t>2009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263A52" w14:textId="77777777" w:rsidR="007B6B37" w:rsidRDefault="007B6B37" w:rsidP="007B6B37">
            <w:pPr>
              <w:jc w:val="center"/>
            </w:pPr>
            <w:r>
              <w:t>536.7 (87.9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980574" w14:textId="77777777" w:rsidR="007B6B37" w:rsidRDefault="007B6B37" w:rsidP="007B6B37">
            <w:pPr>
              <w:jc w:val="center"/>
            </w:pPr>
            <w:r>
              <w:t>73.9 (12.1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15E652" w14:textId="77777777" w:rsidR="007B6B37" w:rsidRDefault="00F64938" w:rsidP="007B6B37">
            <w:pPr>
              <w:jc w:val="center"/>
            </w:pPr>
            <w:r>
              <w:t>215.7 (82.3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318D96" w14:textId="77777777" w:rsidR="007B6B37" w:rsidRDefault="00F64938" w:rsidP="007B6B37">
            <w:pPr>
              <w:jc w:val="center"/>
            </w:pPr>
            <w:r>
              <w:t>45.0 (17.3)</w:t>
            </w:r>
          </w:p>
        </w:tc>
      </w:tr>
      <w:tr w:rsidR="007B6B37" w14:paraId="415B966D" w14:textId="77777777" w:rsidTr="002F2FBF"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41642B" w14:textId="77777777" w:rsidR="007B6B37" w:rsidRPr="00F2242E" w:rsidRDefault="007B6B37" w:rsidP="007B6B37">
            <w:pPr>
              <w:rPr>
                <w:b/>
              </w:rPr>
            </w:pPr>
            <w:r w:rsidRPr="00F2242E">
              <w:rPr>
                <w:b/>
              </w:rPr>
              <w:t>201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ACC6A6" w14:textId="77777777" w:rsidR="007B6B37" w:rsidRDefault="007B6B37" w:rsidP="007B6B37">
            <w:pPr>
              <w:jc w:val="center"/>
            </w:pPr>
            <w:r>
              <w:t>588.4 (90.6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4DA00E" w14:textId="77777777" w:rsidR="007B6B37" w:rsidRDefault="007B6B37" w:rsidP="007B6B37">
            <w:pPr>
              <w:jc w:val="center"/>
            </w:pPr>
            <w:r>
              <w:t>60.9 (9.4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01F315" w14:textId="77777777" w:rsidR="007B6B37" w:rsidRDefault="00F64938" w:rsidP="007B6B37">
            <w:pPr>
              <w:jc w:val="center"/>
            </w:pPr>
            <w:r>
              <w:t>241.7 (83.5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D736BC" w14:textId="77777777" w:rsidR="007B6B37" w:rsidRDefault="00F64938" w:rsidP="007B6B37">
            <w:pPr>
              <w:jc w:val="center"/>
            </w:pPr>
            <w:r>
              <w:t>47.7 (16.5)</w:t>
            </w:r>
          </w:p>
        </w:tc>
      </w:tr>
      <w:tr w:rsidR="007B6B37" w14:paraId="3814C3E1" w14:textId="77777777" w:rsidTr="002F2FBF"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A69C0D" w14:textId="77777777" w:rsidR="007B6B37" w:rsidRPr="00F2242E" w:rsidRDefault="007B6B37" w:rsidP="007B6B37">
            <w:pPr>
              <w:rPr>
                <w:b/>
              </w:rPr>
            </w:pPr>
            <w:r w:rsidRPr="00F2242E">
              <w:rPr>
                <w:b/>
              </w:rPr>
              <w:t>2016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BD915E" w14:textId="77777777" w:rsidR="007B6B37" w:rsidRDefault="007B6B37" w:rsidP="007B6B37">
            <w:pPr>
              <w:jc w:val="center"/>
            </w:pPr>
            <w:r>
              <w:t>217.8 (52.6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7E7354" w14:textId="77777777" w:rsidR="007B6B37" w:rsidRDefault="007B6B37" w:rsidP="007B6B37">
            <w:pPr>
              <w:jc w:val="center"/>
            </w:pPr>
            <w:r>
              <w:t>195 (47.3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1B2F7C" w14:textId="77777777" w:rsidR="007B6B37" w:rsidRDefault="00F64938" w:rsidP="007B6B37">
            <w:pPr>
              <w:jc w:val="center"/>
            </w:pPr>
            <w:r>
              <w:t>67.2 (44.9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F99D4F" w14:textId="77777777" w:rsidR="007B6B37" w:rsidRDefault="00F64938" w:rsidP="007B6B37">
            <w:pPr>
              <w:jc w:val="center"/>
            </w:pPr>
            <w:r>
              <w:t>82.4 (55.1)</w:t>
            </w:r>
          </w:p>
        </w:tc>
      </w:tr>
      <w:tr w:rsidR="007B6B37" w14:paraId="327ADC0A" w14:textId="77777777" w:rsidTr="002F2FBF"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B62F6" w14:textId="77777777" w:rsidR="007B6B37" w:rsidRPr="00F2242E" w:rsidRDefault="007B6B37" w:rsidP="007B6B37">
            <w:pPr>
              <w:rPr>
                <w:b/>
              </w:rPr>
            </w:pPr>
            <w:r w:rsidRPr="00F2242E">
              <w:rPr>
                <w:b/>
              </w:rPr>
              <w:t>Total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03123" w14:textId="77777777" w:rsidR="007B6B37" w:rsidRDefault="007B6B37" w:rsidP="007B6B37">
            <w:pPr>
              <w:jc w:val="center"/>
            </w:pPr>
            <w:r>
              <w:t>1859 (82.6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9E747" w14:textId="77777777" w:rsidR="007B6B37" w:rsidRDefault="007B6B37" w:rsidP="007B6B37">
            <w:pPr>
              <w:jc w:val="center"/>
            </w:pPr>
            <w:r>
              <w:t>390.7 (17.4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A6749" w14:textId="77777777" w:rsidR="007B6B37" w:rsidRDefault="00F64938" w:rsidP="007B6B37">
            <w:pPr>
              <w:jc w:val="center"/>
            </w:pPr>
            <w:r>
              <w:t>713.1 (74.9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922DA" w14:textId="77777777" w:rsidR="007B6B37" w:rsidRDefault="00F64938" w:rsidP="007B6B37">
            <w:pPr>
              <w:jc w:val="center"/>
            </w:pPr>
            <w:r>
              <w:t>238.6 (25.1)</w:t>
            </w:r>
          </w:p>
        </w:tc>
      </w:tr>
    </w:tbl>
    <w:p w14:paraId="2E58331E" w14:textId="77777777" w:rsidR="00C3509F" w:rsidRPr="00F2242E" w:rsidRDefault="00F2242E">
      <w:r>
        <w:rPr>
          <w:vertAlign w:val="superscript"/>
        </w:rPr>
        <w:t>1</w:t>
      </w:r>
      <w:r>
        <w:t xml:space="preserve">Number and percentages weighted </w:t>
      </w:r>
      <w:r w:rsidR="00AC61FD">
        <w:t>to total discharged population in AHA universe.</w:t>
      </w:r>
    </w:p>
    <w:sectPr w:rsidR="00C3509F" w:rsidRPr="00F224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6B37"/>
    <w:rsid w:val="00047FE0"/>
    <w:rsid w:val="001A6A78"/>
    <w:rsid w:val="00222756"/>
    <w:rsid w:val="002F2FBF"/>
    <w:rsid w:val="006355B7"/>
    <w:rsid w:val="007B6B37"/>
    <w:rsid w:val="00944B3A"/>
    <w:rsid w:val="00A8036C"/>
    <w:rsid w:val="00AC61FD"/>
    <w:rsid w:val="00C613C0"/>
    <w:rsid w:val="00F2242E"/>
    <w:rsid w:val="00F64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116AB"/>
  <w15:chartTrackingRefBased/>
  <w15:docId w15:val="{879D65A7-0E0E-4E68-BF8D-C3E28D238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6B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- Milwaukee</Company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Rachelle Marcus</dc:creator>
  <cp:keywords/>
  <dc:description/>
  <cp:lastModifiedBy>Editor</cp:lastModifiedBy>
  <cp:revision>3</cp:revision>
  <dcterms:created xsi:type="dcterms:W3CDTF">2021-02-18T23:34:00Z</dcterms:created>
  <dcterms:modified xsi:type="dcterms:W3CDTF">2021-02-24T06:35:00Z</dcterms:modified>
</cp:coreProperties>
</file>